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2EC42" w14:textId="33196016" w:rsidR="00496E30" w:rsidRDefault="00496E30" w:rsidP="00496E30">
      <w:pPr>
        <w:spacing w:after="0" w:line="240" w:lineRule="auto"/>
        <w:textAlignment w:val="baseline"/>
        <w:outlineLvl w:val="2"/>
        <w:rPr>
          <w:rFonts w:ascii="Times New Roman" w:eastAsia="Times New Roman" w:hAnsi="Times New Roman" w:cs="Times New Roman"/>
          <w:color w:val="000000" w:themeColor="text1"/>
          <w:spacing w:val="29"/>
          <w:sz w:val="24"/>
          <w:szCs w:val="24"/>
        </w:rPr>
      </w:pPr>
      <w:r w:rsidRPr="00CE50A0">
        <w:rPr>
          <w:rFonts w:ascii="Times New Roman" w:eastAsia="Times New Roman" w:hAnsi="Times New Roman" w:cs="Times New Roman"/>
          <w:b/>
          <w:bCs/>
          <w:color w:val="000000" w:themeColor="text1"/>
          <w:spacing w:val="29"/>
          <w:sz w:val="24"/>
          <w:szCs w:val="24"/>
        </w:rPr>
        <w:t xml:space="preserve">Supplementary Table 1: </w:t>
      </w:r>
      <w:r w:rsidRPr="00CE50A0">
        <w:rPr>
          <w:rFonts w:ascii="Times New Roman" w:eastAsia="Times New Roman" w:hAnsi="Times New Roman" w:cs="Times New Roman"/>
          <w:color w:val="000000" w:themeColor="text1"/>
          <w:spacing w:val="29"/>
          <w:sz w:val="24"/>
          <w:szCs w:val="24"/>
        </w:rPr>
        <w:t xml:space="preserve">Distribution of study variables by exclusion criteria (presence or absence of CAD, Arrhythmia, Valvular or ESRD </w:t>
      </w:r>
      <w:r w:rsidRPr="00CE50A0">
        <w:rPr>
          <w:rFonts w:ascii="Times New Roman" w:eastAsia="Times New Roman" w:hAnsi="Times New Roman" w:cs="Times New Roman"/>
          <w:i/>
          <w:iCs/>
          <w:color w:val="000000" w:themeColor="text1"/>
          <w:spacing w:val="29"/>
          <w:sz w:val="24"/>
          <w:szCs w:val="24"/>
        </w:rPr>
        <w:t>n</w:t>
      </w:r>
      <w:r w:rsidRPr="00CE50A0">
        <w:rPr>
          <w:rFonts w:ascii="Times New Roman" w:eastAsia="Times New Roman" w:hAnsi="Times New Roman" w:cs="Times New Roman"/>
          <w:color w:val="000000" w:themeColor="text1"/>
          <w:spacing w:val="29"/>
          <w:sz w:val="24"/>
          <w:szCs w:val="24"/>
        </w:rPr>
        <w:t>=4052</w:t>
      </w:r>
    </w:p>
    <w:p w14:paraId="6F87EADB" w14:textId="77777777" w:rsidR="008770A8" w:rsidRPr="00CE50A0" w:rsidRDefault="008770A8" w:rsidP="00496E30">
      <w:pPr>
        <w:spacing w:after="0" w:line="240" w:lineRule="auto"/>
        <w:textAlignment w:val="baseline"/>
        <w:outlineLvl w:val="2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75"/>
        <w:gridCol w:w="1591"/>
        <w:gridCol w:w="885"/>
        <w:gridCol w:w="1606"/>
        <w:gridCol w:w="714"/>
        <w:gridCol w:w="779"/>
      </w:tblGrid>
      <w:tr w:rsidR="00496E30" w:rsidRPr="005F0AB5" w14:paraId="0EDEE998" w14:textId="77777777" w:rsidTr="00335B9D">
        <w:trPr>
          <w:trHeight w:val="375"/>
        </w:trPr>
        <w:tc>
          <w:tcPr>
            <w:tcW w:w="2019" w:type="pct"/>
            <w:vMerge w:val="restart"/>
            <w:tcBorders>
              <w:top w:val="single" w:sz="12" w:space="0" w:color="auto"/>
            </w:tcBorders>
            <w:vAlign w:val="center"/>
          </w:tcPr>
          <w:p w14:paraId="72CE6CB3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eastAsia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324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2D0F3A" w14:textId="77777777" w:rsidR="00496E30" w:rsidRPr="005F0AB5" w:rsidRDefault="00496E30" w:rsidP="00335B9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No CAD, Arrhythmia, Valvular or ESRD </w:t>
            </w:r>
          </w:p>
        </w:tc>
        <w:tc>
          <w:tcPr>
            <w:tcW w:w="1241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61D0AC" w14:textId="77777777" w:rsidR="00496E30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CAD, Arrhythmia, Valvular or ESRD </w:t>
            </w:r>
          </w:p>
          <w:p w14:paraId="7FAE1C2D" w14:textId="726D2643" w:rsidR="00A61037" w:rsidRPr="005F0AB5" w:rsidRDefault="00A61037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417" w:type="pct"/>
            <w:vMerge w:val="restart"/>
            <w:tcBorders>
              <w:top w:val="single" w:sz="12" w:space="0" w:color="auto"/>
            </w:tcBorders>
            <w:vAlign w:val="center"/>
          </w:tcPr>
          <w:p w14:paraId="557BF125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Sig.</w:t>
            </w:r>
          </w:p>
        </w:tc>
      </w:tr>
      <w:tr w:rsidR="00496E30" w:rsidRPr="005F0AB5" w14:paraId="07E3EA3D" w14:textId="77777777" w:rsidTr="00335B9D">
        <w:trPr>
          <w:trHeight w:val="150"/>
        </w:trPr>
        <w:tc>
          <w:tcPr>
            <w:tcW w:w="2019" w:type="pct"/>
            <w:vMerge/>
            <w:tcBorders>
              <w:bottom w:val="single" w:sz="12" w:space="0" w:color="auto"/>
            </w:tcBorders>
            <w:vAlign w:val="center"/>
          </w:tcPr>
          <w:p w14:paraId="18B414D5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eastAsia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8FF416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Frequency </w:t>
            </w:r>
            <w:r w:rsidRPr="005F0A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47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93DF7C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85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F17CAD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Frequency </w:t>
            </w:r>
            <w:r w:rsidRPr="005F0A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382" w:type="pct"/>
            <w:tcBorders>
              <w:bottom w:val="single" w:sz="12" w:space="0" w:color="auto"/>
            </w:tcBorders>
            <w:vAlign w:val="center"/>
          </w:tcPr>
          <w:p w14:paraId="0248D085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17" w:type="pct"/>
            <w:vMerge/>
            <w:tcBorders>
              <w:bottom w:val="single" w:sz="12" w:space="0" w:color="auto"/>
            </w:tcBorders>
            <w:vAlign w:val="center"/>
          </w:tcPr>
          <w:p w14:paraId="3E741F5C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</w:p>
        </w:tc>
      </w:tr>
      <w:tr w:rsidR="00496E30" w:rsidRPr="005F0AB5" w14:paraId="6E1297E3" w14:textId="77777777" w:rsidTr="00335B9D">
        <w:trPr>
          <w:trHeight w:val="358"/>
        </w:trPr>
        <w:tc>
          <w:tcPr>
            <w:tcW w:w="2019" w:type="pct"/>
          </w:tcPr>
          <w:p w14:paraId="4D9DDA29" w14:textId="77777777" w:rsidR="00496E30" w:rsidRPr="005F0AB5" w:rsidRDefault="00496E30" w:rsidP="00335B9D">
            <w:pPr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  <w:p w14:paraId="3BC732FB" w14:textId="77777777" w:rsidR="00496E30" w:rsidRPr="005F0AB5" w:rsidRDefault="00496E30" w:rsidP="00496E30">
            <w:pPr>
              <w:pStyle w:val="ListParagraph"/>
              <w:numPr>
                <w:ilvl w:val="0"/>
                <w:numId w:val="1"/>
              </w:numPr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  <w:p w14:paraId="63FBAA16" w14:textId="77777777" w:rsidR="00496E30" w:rsidRPr="005F0AB5" w:rsidRDefault="00496E30" w:rsidP="00496E30">
            <w:pPr>
              <w:pStyle w:val="ListParagraph"/>
              <w:numPr>
                <w:ilvl w:val="0"/>
                <w:numId w:val="1"/>
              </w:numPr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851" w:type="pct"/>
            <w:vAlign w:val="center"/>
          </w:tcPr>
          <w:p w14:paraId="48B90534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D09755A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4(36.88%)</w:t>
            </w:r>
          </w:p>
          <w:p w14:paraId="6EE7F940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87(63.12%)</w:t>
            </w:r>
          </w:p>
        </w:tc>
        <w:tc>
          <w:tcPr>
            <w:tcW w:w="473" w:type="pct"/>
            <w:vAlign w:val="center"/>
          </w:tcPr>
          <w:p w14:paraId="5451FA52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31</w:t>
            </w:r>
          </w:p>
        </w:tc>
        <w:tc>
          <w:tcPr>
            <w:tcW w:w="859" w:type="pct"/>
          </w:tcPr>
          <w:p w14:paraId="67FCEF2F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D70BE48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3(33.82%)</w:t>
            </w:r>
          </w:p>
          <w:p w14:paraId="1940B2B1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8(66.18%)</w:t>
            </w:r>
          </w:p>
        </w:tc>
        <w:tc>
          <w:tcPr>
            <w:tcW w:w="382" w:type="pct"/>
          </w:tcPr>
          <w:p w14:paraId="6213DE61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F472447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1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574786FE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3</w:t>
            </w:r>
          </w:p>
        </w:tc>
      </w:tr>
      <w:tr w:rsidR="00496E30" w:rsidRPr="005F0AB5" w14:paraId="53DF0DDA" w14:textId="77777777" w:rsidTr="00335B9D">
        <w:trPr>
          <w:trHeight w:val="358"/>
        </w:trPr>
        <w:tc>
          <w:tcPr>
            <w:tcW w:w="2019" w:type="pct"/>
          </w:tcPr>
          <w:p w14:paraId="5A59C298" w14:textId="77777777" w:rsidR="00496E30" w:rsidRPr="005F0AB5" w:rsidRDefault="00496E30" w:rsidP="00335B9D">
            <w:pPr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est level of education</w:t>
            </w:r>
          </w:p>
          <w:p w14:paraId="408B270C" w14:textId="77777777" w:rsidR="00496E30" w:rsidRPr="005F0AB5" w:rsidRDefault="00496E30" w:rsidP="00496E30">
            <w:pPr>
              <w:pStyle w:val="ListParagraph"/>
              <w:numPr>
                <w:ilvl w:val="0"/>
                <w:numId w:val="1"/>
              </w:numPr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ess than high school </w:t>
            </w:r>
          </w:p>
          <w:p w14:paraId="3565CB6E" w14:textId="77777777" w:rsidR="00496E30" w:rsidRPr="005F0AB5" w:rsidRDefault="00496E30" w:rsidP="00496E30">
            <w:pPr>
              <w:pStyle w:val="ListParagraph"/>
              <w:numPr>
                <w:ilvl w:val="0"/>
                <w:numId w:val="1"/>
              </w:numPr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school/GED</w:t>
            </w:r>
          </w:p>
          <w:p w14:paraId="1D3A0D29" w14:textId="77777777" w:rsidR="00496E30" w:rsidRPr="005F0AB5" w:rsidRDefault="00496E30" w:rsidP="00496E30">
            <w:pPr>
              <w:pStyle w:val="ListParagraph"/>
              <w:numPr>
                <w:ilvl w:val="0"/>
                <w:numId w:val="1"/>
              </w:numPr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Vocational school, trade school, or college </w:t>
            </w:r>
          </w:p>
        </w:tc>
        <w:tc>
          <w:tcPr>
            <w:tcW w:w="851" w:type="pct"/>
            <w:vAlign w:val="center"/>
          </w:tcPr>
          <w:p w14:paraId="57179B56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FAF09FC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2(14.20%)</w:t>
            </w:r>
          </w:p>
          <w:p w14:paraId="391ED6EC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6(19.29%)</w:t>
            </w:r>
          </w:p>
          <w:p w14:paraId="6F27F56C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83(66.51%)</w:t>
            </w:r>
          </w:p>
        </w:tc>
        <w:tc>
          <w:tcPr>
            <w:tcW w:w="473" w:type="pct"/>
            <w:vAlign w:val="center"/>
          </w:tcPr>
          <w:p w14:paraId="6AFF1A55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31</w:t>
            </w:r>
          </w:p>
        </w:tc>
        <w:tc>
          <w:tcPr>
            <w:tcW w:w="859" w:type="pct"/>
          </w:tcPr>
          <w:p w14:paraId="57A21082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F603F23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5(23.34%)</w:t>
            </w:r>
          </w:p>
          <w:p w14:paraId="2A6321D8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7(21.87%)</w:t>
            </w:r>
          </w:p>
          <w:p w14:paraId="38162653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9(54.79%)</w:t>
            </w:r>
          </w:p>
        </w:tc>
        <w:tc>
          <w:tcPr>
            <w:tcW w:w="382" w:type="pct"/>
          </w:tcPr>
          <w:p w14:paraId="44C9033C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E8E00C4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8C05597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1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65A05B65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96E30" w:rsidRPr="005F0AB5" w14:paraId="27BE76D5" w14:textId="77777777" w:rsidTr="00335B9D">
        <w:trPr>
          <w:trHeight w:val="358"/>
        </w:trPr>
        <w:tc>
          <w:tcPr>
            <w:tcW w:w="2019" w:type="pct"/>
          </w:tcPr>
          <w:p w14:paraId="2F234E12" w14:textId="77777777" w:rsidR="00496E30" w:rsidRPr="005F0AB5" w:rsidRDefault="00496E30" w:rsidP="00335B9D">
            <w:pPr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sical activity index</w:t>
            </w:r>
          </w:p>
          <w:p w14:paraId="7876D543" w14:textId="77777777" w:rsidR="00496E30" w:rsidRPr="005F0AB5" w:rsidRDefault="00496E30" w:rsidP="00496E30">
            <w:pPr>
              <w:pStyle w:val="ListParagraph"/>
              <w:numPr>
                <w:ilvl w:val="0"/>
                <w:numId w:val="1"/>
              </w:numPr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or</w:t>
            </w:r>
          </w:p>
          <w:p w14:paraId="01E06B8C" w14:textId="77777777" w:rsidR="00496E30" w:rsidRPr="005F0AB5" w:rsidRDefault="00496E30" w:rsidP="00496E30">
            <w:pPr>
              <w:pStyle w:val="ListParagraph"/>
              <w:numPr>
                <w:ilvl w:val="0"/>
                <w:numId w:val="1"/>
              </w:numPr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mediate</w:t>
            </w:r>
          </w:p>
          <w:p w14:paraId="198A853F" w14:textId="77777777" w:rsidR="00496E30" w:rsidRPr="005F0AB5" w:rsidRDefault="00496E30" w:rsidP="00496E30">
            <w:pPr>
              <w:pStyle w:val="ListParagraph"/>
              <w:numPr>
                <w:ilvl w:val="0"/>
                <w:numId w:val="1"/>
              </w:numPr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deal </w:t>
            </w:r>
          </w:p>
        </w:tc>
        <w:tc>
          <w:tcPr>
            <w:tcW w:w="851" w:type="pct"/>
            <w:vAlign w:val="center"/>
          </w:tcPr>
          <w:p w14:paraId="72267BE1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96B6E35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0(45.92%)</w:t>
            </w:r>
          </w:p>
          <w:p w14:paraId="396FD0AE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1(33.24%)</w:t>
            </w:r>
          </w:p>
          <w:p w14:paraId="11A56C7E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0(16.17%)</w:t>
            </w:r>
          </w:p>
        </w:tc>
        <w:tc>
          <w:tcPr>
            <w:tcW w:w="473" w:type="pct"/>
            <w:vAlign w:val="center"/>
          </w:tcPr>
          <w:p w14:paraId="123FE9FB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31</w:t>
            </w:r>
          </w:p>
        </w:tc>
        <w:tc>
          <w:tcPr>
            <w:tcW w:w="859" w:type="pct"/>
          </w:tcPr>
          <w:p w14:paraId="38FFEB3F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CF0980B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9(53.15%)</w:t>
            </w:r>
          </w:p>
          <w:p w14:paraId="4505B4C3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8(30.14%)</w:t>
            </w:r>
          </w:p>
          <w:p w14:paraId="06F483B8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4(16.71%)</w:t>
            </w:r>
          </w:p>
        </w:tc>
        <w:tc>
          <w:tcPr>
            <w:tcW w:w="382" w:type="pct"/>
            <w:vAlign w:val="center"/>
          </w:tcPr>
          <w:p w14:paraId="6D6DEC61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D122A78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1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2CF4005B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96E30" w:rsidRPr="005F0AB5" w14:paraId="48FD8056" w14:textId="77777777" w:rsidTr="00335B9D">
        <w:trPr>
          <w:trHeight w:val="611"/>
        </w:trPr>
        <w:tc>
          <w:tcPr>
            <w:tcW w:w="2019" w:type="pct"/>
          </w:tcPr>
          <w:p w14:paraId="50E17FB4" w14:textId="77777777" w:rsidR="00496E30" w:rsidRPr="005F0AB5" w:rsidRDefault="00496E30" w:rsidP="00335B9D">
            <w:pPr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cohol Consumption</w:t>
            </w:r>
          </w:p>
          <w:p w14:paraId="75ECEA50" w14:textId="77777777" w:rsidR="00496E30" w:rsidRPr="005F0AB5" w:rsidRDefault="00496E30" w:rsidP="00496E30">
            <w:pPr>
              <w:pStyle w:val="ListParagraph"/>
              <w:numPr>
                <w:ilvl w:val="0"/>
                <w:numId w:val="1"/>
              </w:numPr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  <w:p w14:paraId="1CE5FBAC" w14:textId="77777777" w:rsidR="00496E30" w:rsidRPr="005F0AB5" w:rsidRDefault="00496E30" w:rsidP="00496E30">
            <w:pPr>
              <w:pStyle w:val="ListParagraph"/>
              <w:numPr>
                <w:ilvl w:val="0"/>
                <w:numId w:val="1"/>
              </w:numPr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 or Heavy/At risk</w:t>
            </w:r>
          </w:p>
        </w:tc>
        <w:tc>
          <w:tcPr>
            <w:tcW w:w="851" w:type="pct"/>
            <w:vAlign w:val="center"/>
          </w:tcPr>
          <w:p w14:paraId="3DF4ABA8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E6A3261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55(56.93%)</w:t>
            </w:r>
          </w:p>
          <w:p w14:paraId="7B1BB815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76(45.07%)</w:t>
            </w:r>
          </w:p>
        </w:tc>
        <w:tc>
          <w:tcPr>
            <w:tcW w:w="473" w:type="pct"/>
            <w:vAlign w:val="center"/>
          </w:tcPr>
          <w:p w14:paraId="7171FFC7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31</w:t>
            </w:r>
          </w:p>
        </w:tc>
        <w:tc>
          <w:tcPr>
            <w:tcW w:w="859" w:type="pct"/>
            <w:vAlign w:val="center"/>
          </w:tcPr>
          <w:p w14:paraId="3D6E62C4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ECFBB37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2(67.32%)</w:t>
            </w:r>
          </w:p>
          <w:p w14:paraId="124E07CC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9(32.68%)</w:t>
            </w:r>
          </w:p>
        </w:tc>
        <w:tc>
          <w:tcPr>
            <w:tcW w:w="382" w:type="pct"/>
            <w:vAlign w:val="center"/>
          </w:tcPr>
          <w:p w14:paraId="568DD647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1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1A625256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96E30" w:rsidRPr="005F0AB5" w14:paraId="41DEC34C" w14:textId="77777777" w:rsidTr="00335B9D">
        <w:trPr>
          <w:trHeight w:val="358"/>
        </w:trPr>
        <w:tc>
          <w:tcPr>
            <w:tcW w:w="2019" w:type="pct"/>
          </w:tcPr>
          <w:p w14:paraId="40314DF1" w14:textId="77777777" w:rsidR="00496E30" w:rsidRPr="005F0AB5" w:rsidRDefault="00496E30" w:rsidP="00335B9D">
            <w:pPr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β</w:t>
            </w: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oking status (AHA classification)</w:t>
            </w:r>
          </w:p>
          <w:p w14:paraId="3E87E334" w14:textId="77777777" w:rsidR="00496E30" w:rsidRPr="005F0AB5" w:rsidRDefault="00496E30" w:rsidP="00496E30">
            <w:pPr>
              <w:pStyle w:val="ListParagraph"/>
              <w:numPr>
                <w:ilvl w:val="0"/>
                <w:numId w:val="1"/>
              </w:numPr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rrent smoker</w:t>
            </w:r>
          </w:p>
          <w:p w14:paraId="7E2414C2" w14:textId="77777777" w:rsidR="00496E30" w:rsidRPr="005F0AB5" w:rsidRDefault="00496E30" w:rsidP="00496E30">
            <w:pPr>
              <w:pStyle w:val="ListParagraph"/>
              <w:numPr>
                <w:ilvl w:val="0"/>
                <w:numId w:val="1"/>
              </w:numPr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ver smoker/ Former smoker </w:t>
            </w:r>
          </w:p>
        </w:tc>
        <w:tc>
          <w:tcPr>
            <w:tcW w:w="851" w:type="pct"/>
            <w:vAlign w:val="center"/>
          </w:tcPr>
          <w:p w14:paraId="493D52A2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097E9F1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0(11.66%)</w:t>
            </w:r>
          </w:p>
          <w:p w14:paraId="6EF69B43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01(88.34%)</w:t>
            </w:r>
          </w:p>
        </w:tc>
        <w:tc>
          <w:tcPr>
            <w:tcW w:w="473" w:type="pct"/>
            <w:vAlign w:val="center"/>
          </w:tcPr>
          <w:p w14:paraId="05AF5BF2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31</w:t>
            </w:r>
          </w:p>
        </w:tc>
        <w:tc>
          <w:tcPr>
            <w:tcW w:w="859" w:type="pct"/>
          </w:tcPr>
          <w:p w14:paraId="3366F71B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0229663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2(12.45%)</w:t>
            </w:r>
          </w:p>
          <w:p w14:paraId="19F003B2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9(87.55%)</w:t>
            </w:r>
          </w:p>
        </w:tc>
        <w:tc>
          <w:tcPr>
            <w:tcW w:w="382" w:type="pct"/>
            <w:vAlign w:val="center"/>
          </w:tcPr>
          <w:p w14:paraId="27CA9231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1572311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1</w:t>
            </w:r>
          </w:p>
          <w:p w14:paraId="26E8FEAC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537EC880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5</w:t>
            </w:r>
          </w:p>
        </w:tc>
      </w:tr>
      <w:tr w:rsidR="00496E30" w:rsidRPr="005F0AB5" w14:paraId="69BF65DD" w14:textId="77777777" w:rsidTr="00335B9D">
        <w:trPr>
          <w:trHeight w:val="602"/>
        </w:trPr>
        <w:tc>
          <w:tcPr>
            <w:tcW w:w="2019" w:type="pct"/>
          </w:tcPr>
          <w:p w14:paraId="19F70A8F" w14:textId="77777777" w:rsidR="00496E30" w:rsidRPr="005F0AB5" w:rsidRDefault="00496E30" w:rsidP="00335B9D">
            <w:pPr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∞</w:t>
            </w: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trition Status</w:t>
            </w:r>
          </w:p>
          <w:p w14:paraId="355CE285" w14:textId="77777777" w:rsidR="00496E30" w:rsidRPr="005F0AB5" w:rsidRDefault="00496E30" w:rsidP="00496E30">
            <w:pPr>
              <w:pStyle w:val="ListParagraph"/>
              <w:numPr>
                <w:ilvl w:val="0"/>
                <w:numId w:val="2"/>
              </w:numPr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or</w:t>
            </w:r>
          </w:p>
          <w:p w14:paraId="476AE899" w14:textId="77777777" w:rsidR="00496E30" w:rsidRPr="005F0AB5" w:rsidRDefault="00496E30" w:rsidP="00496E30">
            <w:pPr>
              <w:pStyle w:val="ListParagraph"/>
              <w:numPr>
                <w:ilvl w:val="0"/>
                <w:numId w:val="2"/>
              </w:numPr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mediate and Ideal Health</w:t>
            </w:r>
          </w:p>
        </w:tc>
        <w:tc>
          <w:tcPr>
            <w:tcW w:w="851" w:type="pct"/>
            <w:vAlign w:val="center"/>
          </w:tcPr>
          <w:p w14:paraId="6B6A1F14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13738E0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86(41.89%)</w:t>
            </w:r>
          </w:p>
          <w:p w14:paraId="1E8DD7E6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5(58.11%)</w:t>
            </w:r>
          </w:p>
        </w:tc>
        <w:tc>
          <w:tcPr>
            <w:tcW w:w="473" w:type="pct"/>
            <w:vAlign w:val="center"/>
          </w:tcPr>
          <w:p w14:paraId="42A042F5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31</w:t>
            </w:r>
          </w:p>
        </w:tc>
        <w:tc>
          <w:tcPr>
            <w:tcW w:w="859" w:type="pct"/>
          </w:tcPr>
          <w:p w14:paraId="193597E2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8107BA4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5(47.09%)</w:t>
            </w:r>
          </w:p>
          <w:p w14:paraId="6B640171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6(52.91%)</w:t>
            </w:r>
          </w:p>
        </w:tc>
        <w:tc>
          <w:tcPr>
            <w:tcW w:w="382" w:type="pct"/>
          </w:tcPr>
          <w:p w14:paraId="76983519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839F366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1</w:t>
            </w:r>
          </w:p>
        </w:tc>
        <w:tc>
          <w:tcPr>
            <w:tcW w:w="417" w:type="pct"/>
            <w:vAlign w:val="center"/>
          </w:tcPr>
          <w:p w14:paraId="723B5882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496E30" w:rsidRPr="005F0AB5" w14:paraId="200A7FE8" w14:textId="77777777" w:rsidTr="00335B9D">
        <w:trPr>
          <w:trHeight w:val="152"/>
        </w:trPr>
        <w:tc>
          <w:tcPr>
            <w:tcW w:w="2019" w:type="pct"/>
          </w:tcPr>
          <w:p w14:paraId="5098010D" w14:textId="77777777" w:rsidR="00496E30" w:rsidRDefault="00496E30" w:rsidP="00335B9D">
            <w:pPr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sed crack or cocaine </w:t>
            </w:r>
          </w:p>
          <w:p w14:paraId="6EB3CC30" w14:textId="4522515C" w:rsidR="00A61037" w:rsidRPr="005F0AB5" w:rsidRDefault="00A61037" w:rsidP="00335B9D">
            <w:pPr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pct"/>
            <w:vAlign w:val="center"/>
          </w:tcPr>
          <w:p w14:paraId="02AD45C7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 (4.31%)</w:t>
            </w:r>
          </w:p>
        </w:tc>
        <w:tc>
          <w:tcPr>
            <w:tcW w:w="473" w:type="pct"/>
            <w:vAlign w:val="center"/>
          </w:tcPr>
          <w:p w14:paraId="4C5A8BFB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31</w:t>
            </w:r>
          </w:p>
        </w:tc>
        <w:tc>
          <w:tcPr>
            <w:tcW w:w="859" w:type="pct"/>
            <w:vAlign w:val="center"/>
          </w:tcPr>
          <w:p w14:paraId="48B8E7DD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(2.70%)</w:t>
            </w:r>
          </w:p>
        </w:tc>
        <w:tc>
          <w:tcPr>
            <w:tcW w:w="382" w:type="pct"/>
            <w:vAlign w:val="center"/>
          </w:tcPr>
          <w:p w14:paraId="78A3E54B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1</w:t>
            </w:r>
          </w:p>
        </w:tc>
        <w:tc>
          <w:tcPr>
            <w:tcW w:w="417" w:type="pct"/>
            <w:vAlign w:val="center"/>
          </w:tcPr>
          <w:p w14:paraId="42A0708C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4</w:t>
            </w:r>
          </w:p>
        </w:tc>
      </w:tr>
      <w:tr w:rsidR="00496E30" w:rsidRPr="005F0AB5" w14:paraId="669211CE" w14:textId="77777777" w:rsidTr="00335B9D">
        <w:trPr>
          <w:trHeight w:val="161"/>
        </w:trPr>
        <w:tc>
          <w:tcPr>
            <w:tcW w:w="2019" w:type="pct"/>
          </w:tcPr>
          <w:p w14:paraId="4DD9A0FA" w14:textId="77777777" w:rsidR="00496E30" w:rsidRPr="005F0AB5" w:rsidRDefault="00496E30" w:rsidP="00335B9D">
            <w:pPr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slipidemia</w:t>
            </w:r>
          </w:p>
          <w:p w14:paraId="31016B6A" w14:textId="77777777" w:rsidR="00496E30" w:rsidRPr="005F0AB5" w:rsidRDefault="00496E30" w:rsidP="00496E30">
            <w:pPr>
              <w:pStyle w:val="ListParagraph"/>
              <w:numPr>
                <w:ilvl w:val="0"/>
                <w:numId w:val="3"/>
              </w:numPr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  <w:p w14:paraId="1E829E1F" w14:textId="77777777" w:rsidR="00496E30" w:rsidRPr="005F0AB5" w:rsidRDefault="00496E30" w:rsidP="00496E30">
            <w:pPr>
              <w:pStyle w:val="ListParagraph"/>
              <w:numPr>
                <w:ilvl w:val="0"/>
                <w:numId w:val="3"/>
              </w:numPr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1" w:type="pct"/>
            <w:vAlign w:val="center"/>
          </w:tcPr>
          <w:p w14:paraId="13F8D239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BA588B5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6(39.07%)</w:t>
            </w:r>
          </w:p>
          <w:p w14:paraId="287A63D8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25(60.93%)</w:t>
            </w:r>
          </w:p>
        </w:tc>
        <w:tc>
          <w:tcPr>
            <w:tcW w:w="473" w:type="pct"/>
            <w:vAlign w:val="center"/>
          </w:tcPr>
          <w:p w14:paraId="7A551202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31</w:t>
            </w:r>
          </w:p>
        </w:tc>
        <w:tc>
          <w:tcPr>
            <w:tcW w:w="859" w:type="pct"/>
            <w:vAlign w:val="center"/>
          </w:tcPr>
          <w:p w14:paraId="2CA0CDF0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00949BA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5(37.26%)</w:t>
            </w:r>
          </w:p>
          <w:p w14:paraId="6F5E40BB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6(62.74%)</w:t>
            </w:r>
          </w:p>
        </w:tc>
        <w:tc>
          <w:tcPr>
            <w:tcW w:w="382" w:type="pct"/>
            <w:vAlign w:val="center"/>
          </w:tcPr>
          <w:p w14:paraId="0DE62FD0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1</w:t>
            </w:r>
          </w:p>
        </w:tc>
        <w:tc>
          <w:tcPr>
            <w:tcW w:w="417" w:type="pct"/>
            <w:vAlign w:val="center"/>
          </w:tcPr>
          <w:p w14:paraId="52C4E500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496E30" w:rsidRPr="005F0AB5" w14:paraId="42310B05" w14:textId="77777777" w:rsidTr="00335B9D">
        <w:trPr>
          <w:trHeight w:val="440"/>
        </w:trPr>
        <w:tc>
          <w:tcPr>
            <w:tcW w:w="2019" w:type="pct"/>
            <w:vAlign w:val="center"/>
          </w:tcPr>
          <w:p w14:paraId="0CC1FFC1" w14:textId="77777777" w:rsidR="00496E30" w:rsidRPr="005F0AB5" w:rsidRDefault="00496E30" w:rsidP="00335B9D">
            <w:pPr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KD</w:t>
            </w:r>
          </w:p>
          <w:p w14:paraId="097D4285" w14:textId="77777777" w:rsidR="00496E30" w:rsidRPr="005F0AB5" w:rsidRDefault="00496E30" w:rsidP="00496E30">
            <w:pPr>
              <w:pStyle w:val="ListParagraph"/>
              <w:numPr>
                <w:ilvl w:val="0"/>
                <w:numId w:val="1"/>
              </w:numPr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CKD </w:t>
            </w:r>
          </w:p>
          <w:p w14:paraId="256D8CA9" w14:textId="77777777" w:rsidR="00496E30" w:rsidRPr="005F0AB5" w:rsidRDefault="00496E30" w:rsidP="00496E30">
            <w:pPr>
              <w:pStyle w:val="ListParagraph"/>
              <w:numPr>
                <w:ilvl w:val="0"/>
                <w:numId w:val="1"/>
              </w:numPr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KD III &amp; IV</w:t>
            </w:r>
          </w:p>
        </w:tc>
        <w:tc>
          <w:tcPr>
            <w:tcW w:w="851" w:type="pct"/>
            <w:vAlign w:val="center"/>
          </w:tcPr>
          <w:p w14:paraId="76B9E68A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4CE3058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28(93.36%)</w:t>
            </w:r>
          </w:p>
          <w:p w14:paraId="052195AF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3(3.64%)</w:t>
            </w:r>
          </w:p>
        </w:tc>
        <w:tc>
          <w:tcPr>
            <w:tcW w:w="473" w:type="pct"/>
            <w:vAlign w:val="center"/>
          </w:tcPr>
          <w:p w14:paraId="74781BC2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31</w:t>
            </w:r>
          </w:p>
        </w:tc>
        <w:tc>
          <w:tcPr>
            <w:tcW w:w="859" w:type="pct"/>
            <w:vAlign w:val="center"/>
          </w:tcPr>
          <w:p w14:paraId="3ECDE2BA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B7FE025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88(89.11%)</w:t>
            </w:r>
          </w:p>
          <w:p w14:paraId="73C6DED4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3(10.89%)</w:t>
            </w:r>
          </w:p>
        </w:tc>
        <w:tc>
          <w:tcPr>
            <w:tcW w:w="382" w:type="pct"/>
            <w:vAlign w:val="center"/>
          </w:tcPr>
          <w:p w14:paraId="2F5F60BB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42</w:t>
            </w:r>
          </w:p>
        </w:tc>
        <w:tc>
          <w:tcPr>
            <w:tcW w:w="417" w:type="pct"/>
            <w:vAlign w:val="center"/>
          </w:tcPr>
          <w:p w14:paraId="790EA731" w14:textId="77777777" w:rsidR="00496E30" w:rsidRPr="005F0AB5" w:rsidRDefault="00496E30" w:rsidP="00335B9D">
            <w:pPr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96E30" w:rsidRPr="005F0AB5" w14:paraId="2E8F4F4D" w14:textId="77777777" w:rsidTr="00335B9D">
        <w:trPr>
          <w:trHeight w:val="358"/>
        </w:trPr>
        <w:tc>
          <w:tcPr>
            <w:tcW w:w="2019" w:type="pct"/>
            <w:tcBorders>
              <w:bottom w:val="single" w:sz="4" w:space="0" w:color="auto"/>
            </w:tcBorders>
            <w:vAlign w:val="center"/>
          </w:tcPr>
          <w:p w14:paraId="6E80A158" w14:textId="77777777" w:rsidR="00496E30" w:rsidRPr="005F0AB5" w:rsidRDefault="00496E30" w:rsidP="00335B9D">
            <w:pPr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tension</w:t>
            </w:r>
          </w:p>
          <w:p w14:paraId="57BAA7B3" w14:textId="77777777" w:rsidR="00496E30" w:rsidRPr="005F0AB5" w:rsidRDefault="00496E30" w:rsidP="00496E30">
            <w:pPr>
              <w:pStyle w:val="ListParagraph"/>
              <w:numPr>
                <w:ilvl w:val="0"/>
                <w:numId w:val="3"/>
              </w:numPr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  <w:p w14:paraId="2EC06C40" w14:textId="77777777" w:rsidR="00496E30" w:rsidRPr="005F0AB5" w:rsidRDefault="00496E30" w:rsidP="00496E30">
            <w:pPr>
              <w:pStyle w:val="ListParagraph"/>
              <w:numPr>
                <w:ilvl w:val="0"/>
                <w:numId w:val="3"/>
              </w:numPr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1" w:type="pct"/>
            <w:tcBorders>
              <w:bottom w:val="single" w:sz="4" w:space="0" w:color="auto"/>
            </w:tcBorders>
            <w:vAlign w:val="center"/>
          </w:tcPr>
          <w:p w14:paraId="27058E25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B2AF271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03(49.56%)</w:t>
            </w:r>
          </w:p>
          <w:p w14:paraId="59A39A16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28(50.44%)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vAlign w:val="center"/>
          </w:tcPr>
          <w:p w14:paraId="745B314E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31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vAlign w:val="center"/>
          </w:tcPr>
          <w:p w14:paraId="697F6C14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8622716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8(30.14%)</w:t>
            </w:r>
          </w:p>
          <w:p w14:paraId="48825F71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3(69.86%)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14:paraId="4C9453D5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1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7160EDCA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96E30" w:rsidRPr="005F0AB5" w14:paraId="79E26D5B" w14:textId="77777777" w:rsidTr="00335B9D">
        <w:trPr>
          <w:trHeight w:val="251"/>
        </w:trPr>
        <w:tc>
          <w:tcPr>
            <w:tcW w:w="2019" w:type="pct"/>
            <w:tcBorders>
              <w:bottom w:val="single" w:sz="4" w:space="0" w:color="auto"/>
            </w:tcBorders>
          </w:tcPr>
          <w:p w14:paraId="4AE20C9F" w14:textId="77777777" w:rsidR="00496E30" w:rsidRPr="005F0AB5" w:rsidRDefault="00496E30" w:rsidP="00335B9D">
            <w:pPr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ft Ventricular Hypertrophy</w:t>
            </w:r>
          </w:p>
          <w:p w14:paraId="5D0B0CD2" w14:textId="77777777" w:rsidR="00496E30" w:rsidRPr="005F0AB5" w:rsidRDefault="00496E30" w:rsidP="00496E30">
            <w:pPr>
              <w:pStyle w:val="ListParagraph"/>
              <w:numPr>
                <w:ilvl w:val="0"/>
                <w:numId w:val="1"/>
              </w:numPr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  <w:p w14:paraId="0BF7C50F" w14:textId="77777777" w:rsidR="00496E30" w:rsidRPr="005F0AB5" w:rsidRDefault="00496E30" w:rsidP="00496E30">
            <w:pPr>
              <w:pStyle w:val="ListParagraph"/>
              <w:numPr>
                <w:ilvl w:val="0"/>
                <w:numId w:val="1"/>
              </w:numPr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centric hypertrophy</w:t>
            </w:r>
          </w:p>
          <w:p w14:paraId="3B4F9216" w14:textId="77777777" w:rsidR="00496E30" w:rsidRPr="005F0AB5" w:rsidRDefault="00496E30" w:rsidP="00496E30">
            <w:pPr>
              <w:pStyle w:val="ListParagraph"/>
              <w:numPr>
                <w:ilvl w:val="0"/>
                <w:numId w:val="1"/>
              </w:numPr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centric remodeling </w:t>
            </w:r>
          </w:p>
          <w:p w14:paraId="76A43453" w14:textId="77777777" w:rsidR="00496E30" w:rsidRPr="005F0AB5" w:rsidRDefault="00496E30" w:rsidP="00496E30">
            <w:pPr>
              <w:pStyle w:val="ListParagraph"/>
              <w:numPr>
                <w:ilvl w:val="0"/>
                <w:numId w:val="1"/>
              </w:numPr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centric Hypertrophy</w:t>
            </w:r>
          </w:p>
        </w:tc>
        <w:tc>
          <w:tcPr>
            <w:tcW w:w="851" w:type="pct"/>
            <w:tcBorders>
              <w:bottom w:val="single" w:sz="4" w:space="0" w:color="auto"/>
            </w:tcBorders>
            <w:vAlign w:val="center"/>
          </w:tcPr>
          <w:p w14:paraId="1478484B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57A2DB3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33(85.94%)</w:t>
            </w:r>
          </w:p>
          <w:p w14:paraId="1B381EAC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8(6.64%)</w:t>
            </w:r>
          </w:p>
          <w:p w14:paraId="52FD5C83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9(5.26%)</w:t>
            </w:r>
          </w:p>
          <w:p w14:paraId="5CD2F7FD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(2.15%)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vAlign w:val="center"/>
          </w:tcPr>
          <w:p w14:paraId="24807C0E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31</w:t>
            </w:r>
          </w:p>
        </w:tc>
        <w:tc>
          <w:tcPr>
            <w:tcW w:w="859" w:type="pct"/>
            <w:tcBorders>
              <w:bottom w:val="single" w:sz="4" w:space="0" w:color="auto"/>
            </w:tcBorders>
          </w:tcPr>
          <w:p w14:paraId="7023E213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BA4ED90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6(78.30%)</w:t>
            </w:r>
          </w:p>
          <w:p w14:paraId="713A6E1F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(13.27%)</w:t>
            </w:r>
          </w:p>
          <w:p w14:paraId="699FA008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(4.83%)</w:t>
            </w:r>
          </w:p>
          <w:p w14:paraId="2BCB4E04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(3.60%)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14:paraId="317CB3A4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1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1804594C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96E30" w:rsidRPr="005F0AB5" w14:paraId="06A71BB0" w14:textId="77777777" w:rsidTr="00335B9D">
        <w:trPr>
          <w:trHeight w:val="161"/>
        </w:trPr>
        <w:tc>
          <w:tcPr>
            <w:tcW w:w="2019" w:type="pct"/>
            <w:tcBorders>
              <w:top w:val="single" w:sz="4" w:space="0" w:color="auto"/>
            </w:tcBorders>
          </w:tcPr>
          <w:p w14:paraId="7E8A3776" w14:textId="77777777" w:rsidR="00496E30" w:rsidRPr="005F0AB5" w:rsidRDefault="00496E30" w:rsidP="00335B9D">
            <w:pPr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 Mellitus (Type I &amp; I) or Prediabetes</w:t>
            </w:r>
          </w:p>
          <w:p w14:paraId="177EB05E" w14:textId="77777777" w:rsidR="00496E30" w:rsidRPr="005F0AB5" w:rsidRDefault="00496E30" w:rsidP="00496E30">
            <w:pPr>
              <w:pStyle w:val="ListParagraph"/>
              <w:numPr>
                <w:ilvl w:val="0"/>
                <w:numId w:val="1"/>
              </w:numPr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  <w:p w14:paraId="7240BB6B" w14:textId="77777777" w:rsidR="00496E30" w:rsidRPr="005F0AB5" w:rsidRDefault="00496E30" w:rsidP="00496E30">
            <w:pPr>
              <w:pStyle w:val="ListParagraph"/>
              <w:numPr>
                <w:ilvl w:val="0"/>
                <w:numId w:val="1"/>
              </w:numPr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diabetes</w:t>
            </w:r>
          </w:p>
          <w:p w14:paraId="3862FDB2" w14:textId="77777777" w:rsidR="00496E30" w:rsidRPr="005F0AB5" w:rsidRDefault="00496E30" w:rsidP="00496E30">
            <w:pPr>
              <w:pStyle w:val="ListParagraph"/>
              <w:numPr>
                <w:ilvl w:val="0"/>
                <w:numId w:val="1"/>
              </w:numPr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851" w:type="pct"/>
            <w:tcBorders>
              <w:top w:val="single" w:sz="4" w:space="0" w:color="auto"/>
            </w:tcBorders>
            <w:vAlign w:val="center"/>
          </w:tcPr>
          <w:p w14:paraId="48AB5906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0832055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6(46.14%)</w:t>
            </w:r>
          </w:p>
          <w:p w14:paraId="717C3EF5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3(32.60%)</w:t>
            </w:r>
          </w:p>
          <w:p w14:paraId="4688345D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2(21.26%)</w:t>
            </w:r>
          </w:p>
        </w:tc>
        <w:tc>
          <w:tcPr>
            <w:tcW w:w="473" w:type="pct"/>
            <w:tcBorders>
              <w:top w:val="single" w:sz="4" w:space="0" w:color="auto"/>
            </w:tcBorders>
            <w:vAlign w:val="center"/>
          </w:tcPr>
          <w:p w14:paraId="724DBB42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31</w:t>
            </w:r>
          </w:p>
        </w:tc>
        <w:tc>
          <w:tcPr>
            <w:tcW w:w="859" w:type="pct"/>
            <w:tcBorders>
              <w:top w:val="single" w:sz="4" w:space="0" w:color="auto"/>
            </w:tcBorders>
          </w:tcPr>
          <w:p w14:paraId="2B15CD43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E704799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2(37.84%)</w:t>
            </w:r>
          </w:p>
          <w:p w14:paraId="3477A4A1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2(35.38%)</w:t>
            </w:r>
          </w:p>
          <w:p w14:paraId="6CF38BA1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7(26.78%)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</w:tcPr>
          <w:p w14:paraId="564082D8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1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03E86CEB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96E30" w:rsidRPr="005F0AB5" w14:paraId="6018F7EF" w14:textId="77777777" w:rsidTr="00335B9D">
        <w:trPr>
          <w:trHeight w:val="161"/>
        </w:trPr>
        <w:tc>
          <w:tcPr>
            <w:tcW w:w="2019" w:type="pct"/>
            <w:vAlign w:val="center"/>
          </w:tcPr>
          <w:p w14:paraId="53DDD7C6" w14:textId="77777777" w:rsidR="00496E30" w:rsidRPr="005F0AB5" w:rsidRDefault="00496E30" w:rsidP="00335B9D">
            <w:pPr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ta Blocker Medications</w:t>
            </w:r>
          </w:p>
        </w:tc>
        <w:tc>
          <w:tcPr>
            <w:tcW w:w="851" w:type="pct"/>
            <w:vAlign w:val="center"/>
          </w:tcPr>
          <w:p w14:paraId="00ABA08C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5(10.52%)</w:t>
            </w:r>
          </w:p>
        </w:tc>
        <w:tc>
          <w:tcPr>
            <w:tcW w:w="473" w:type="pct"/>
            <w:vAlign w:val="center"/>
          </w:tcPr>
          <w:p w14:paraId="533AD7A0" w14:textId="10B3CAF2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3</w:t>
            </w:r>
            <w:r w:rsidR="008D2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9" w:type="pct"/>
            <w:vAlign w:val="center"/>
          </w:tcPr>
          <w:p w14:paraId="136EFAE2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6(25.34%)</w:t>
            </w:r>
          </w:p>
        </w:tc>
        <w:tc>
          <w:tcPr>
            <w:tcW w:w="382" w:type="pct"/>
          </w:tcPr>
          <w:p w14:paraId="239B624E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89</w:t>
            </w:r>
          </w:p>
        </w:tc>
        <w:tc>
          <w:tcPr>
            <w:tcW w:w="417" w:type="pct"/>
            <w:vAlign w:val="center"/>
          </w:tcPr>
          <w:p w14:paraId="1B1718A3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96E30" w:rsidRPr="005F0AB5" w14:paraId="5CE13FDC" w14:textId="77777777" w:rsidTr="00335B9D">
        <w:trPr>
          <w:trHeight w:val="161"/>
        </w:trPr>
        <w:tc>
          <w:tcPr>
            <w:tcW w:w="2019" w:type="pct"/>
            <w:vAlign w:val="center"/>
          </w:tcPr>
          <w:p w14:paraId="38EC7A0B" w14:textId="77777777" w:rsidR="00496E30" w:rsidRPr="005F0AB5" w:rsidRDefault="00496E30" w:rsidP="00335B9D">
            <w:pPr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lcium Channel Blocker</w:t>
            </w:r>
          </w:p>
        </w:tc>
        <w:tc>
          <w:tcPr>
            <w:tcW w:w="851" w:type="pct"/>
            <w:vAlign w:val="center"/>
          </w:tcPr>
          <w:p w14:paraId="6312D940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7(20.01%)</w:t>
            </w:r>
          </w:p>
        </w:tc>
        <w:tc>
          <w:tcPr>
            <w:tcW w:w="473" w:type="pct"/>
          </w:tcPr>
          <w:p w14:paraId="6525639C" w14:textId="5C7D5C03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3</w:t>
            </w:r>
            <w:r w:rsidR="008D2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9" w:type="pct"/>
            <w:vAlign w:val="center"/>
          </w:tcPr>
          <w:p w14:paraId="666B3F12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6(28.10%)</w:t>
            </w:r>
          </w:p>
        </w:tc>
        <w:tc>
          <w:tcPr>
            <w:tcW w:w="382" w:type="pct"/>
          </w:tcPr>
          <w:p w14:paraId="3B5F88DB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89</w:t>
            </w:r>
          </w:p>
        </w:tc>
        <w:tc>
          <w:tcPr>
            <w:tcW w:w="417" w:type="pct"/>
            <w:vAlign w:val="center"/>
          </w:tcPr>
          <w:p w14:paraId="5B1201F0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96E30" w:rsidRPr="005F0AB5" w14:paraId="48C529F3" w14:textId="77777777" w:rsidTr="00335B9D">
        <w:trPr>
          <w:trHeight w:val="161"/>
        </w:trPr>
        <w:tc>
          <w:tcPr>
            <w:tcW w:w="2019" w:type="pct"/>
            <w:vAlign w:val="center"/>
          </w:tcPr>
          <w:p w14:paraId="485BB56F" w14:textId="77777777" w:rsidR="00496E30" w:rsidRPr="005F0AB5" w:rsidRDefault="00496E30" w:rsidP="00335B9D">
            <w:pPr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E/ARB Medications</w:t>
            </w:r>
          </w:p>
        </w:tc>
        <w:tc>
          <w:tcPr>
            <w:tcW w:w="851" w:type="pct"/>
            <w:vAlign w:val="center"/>
          </w:tcPr>
          <w:p w14:paraId="014C4D5A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0(29.99%)</w:t>
            </w:r>
          </w:p>
        </w:tc>
        <w:tc>
          <w:tcPr>
            <w:tcW w:w="473" w:type="pct"/>
          </w:tcPr>
          <w:p w14:paraId="674029FE" w14:textId="503FBE79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3</w:t>
            </w:r>
            <w:r w:rsidR="008D2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9" w:type="pct"/>
            <w:vAlign w:val="center"/>
          </w:tcPr>
          <w:p w14:paraId="2397ED3D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2(40.59%)</w:t>
            </w:r>
          </w:p>
        </w:tc>
        <w:tc>
          <w:tcPr>
            <w:tcW w:w="382" w:type="pct"/>
          </w:tcPr>
          <w:p w14:paraId="1674F4AF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89</w:t>
            </w:r>
          </w:p>
        </w:tc>
        <w:tc>
          <w:tcPr>
            <w:tcW w:w="417" w:type="pct"/>
            <w:vAlign w:val="center"/>
          </w:tcPr>
          <w:p w14:paraId="1FDBA7E8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96E30" w:rsidRPr="005F0AB5" w14:paraId="40B6BDF0" w14:textId="77777777" w:rsidTr="00335B9D">
        <w:trPr>
          <w:trHeight w:val="161"/>
        </w:trPr>
        <w:tc>
          <w:tcPr>
            <w:tcW w:w="2019" w:type="pct"/>
            <w:vAlign w:val="center"/>
          </w:tcPr>
          <w:p w14:paraId="4EE731BC" w14:textId="77777777" w:rsidR="00496E30" w:rsidRPr="005F0AB5" w:rsidRDefault="00496E30" w:rsidP="00335B9D">
            <w:pPr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uretics</w:t>
            </w:r>
          </w:p>
        </w:tc>
        <w:tc>
          <w:tcPr>
            <w:tcW w:w="851" w:type="pct"/>
            <w:vAlign w:val="center"/>
          </w:tcPr>
          <w:p w14:paraId="166BC6B3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8(36.17%)</w:t>
            </w:r>
          </w:p>
        </w:tc>
        <w:tc>
          <w:tcPr>
            <w:tcW w:w="473" w:type="pct"/>
          </w:tcPr>
          <w:p w14:paraId="3FB28CDB" w14:textId="387B0A90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3</w:t>
            </w:r>
            <w:r w:rsidR="008D2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9" w:type="pct"/>
            <w:vAlign w:val="center"/>
          </w:tcPr>
          <w:p w14:paraId="3FD28081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8(44.81%)</w:t>
            </w:r>
          </w:p>
        </w:tc>
        <w:tc>
          <w:tcPr>
            <w:tcW w:w="382" w:type="pct"/>
          </w:tcPr>
          <w:p w14:paraId="0998B1A1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89</w:t>
            </w:r>
          </w:p>
        </w:tc>
        <w:tc>
          <w:tcPr>
            <w:tcW w:w="417" w:type="pct"/>
            <w:vAlign w:val="center"/>
          </w:tcPr>
          <w:p w14:paraId="41E31C05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96E30" w:rsidRPr="005F0AB5" w14:paraId="1BEAF950" w14:textId="77777777" w:rsidTr="00335B9D">
        <w:trPr>
          <w:cantSplit/>
          <w:trHeight w:val="161"/>
        </w:trPr>
        <w:tc>
          <w:tcPr>
            <w:tcW w:w="2019" w:type="pct"/>
            <w:vMerge w:val="restart"/>
            <w:tcBorders>
              <w:top w:val="single" w:sz="8" w:space="0" w:color="auto"/>
            </w:tcBorders>
            <w:vAlign w:val="center"/>
          </w:tcPr>
          <w:p w14:paraId="3DA17D06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Variables</w:t>
            </w:r>
          </w:p>
        </w:tc>
        <w:tc>
          <w:tcPr>
            <w:tcW w:w="85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462B0A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EE12FF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5B9DED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single" w:sz="8" w:space="0" w:color="auto"/>
              <w:bottom w:val="single" w:sz="8" w:space="0" w:color="auto"/>
            </w:tcBorders>
          </w:tcPr>
          <w:p w14:paraId="5EC6460B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79EFA1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96E30" w:rsidRPr="005F0AB5" w14:paraId="4AAAF377" w14:textId="77777777" w:rsidTr="00335B9D">
        <w:trPr>
          <w:trHeight w:val="161"/>
        </w:trPr>
        <w:tc>
          <w:tcPr>
            <w:tcW w:w="2019" w:type="pct"/>
            <w:vMerge/>
            <w:tcBorders>
              <w:bottom w:val="single" w:sz="8" w:space="0" w:color="auto"/>
            </w:tcBorders>
            <w:vAlign w:val="center"/>
          </w:tcPr>
          <w:p w14:paraId="206B356D" w14:textId="77777777" w:rsidR="00496E30" w:rsidRPr="005F0AB5" w:rsidRDefault="00496E30" w:rsidP="00335B9D">
            <w:pPr>
              <w:textAlignment w:val="baseline"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ED5563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an ± Std</w:t>
            </w:r>
          </w:p>
        </w:tc>
        <w:tc>
          <w:tcPr>
            <w:tcW w:w="47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F1990B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85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893248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an ± Std</w:t>
            </w:r>
          </w:p>
        </w:tc>
        <w:tc>
          <w:tcPr>
            <w:tcW w:w="38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5AD497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1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9A75EE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ig.</w:t>
            </w:r>
          </w:p>
        </w:tc>
      </w:tr>
      <w:tr w:rsidR="00496E30" w:rsidRPr="005F0AB5" w14:paraId="73879C19" w14:textId="77777777" w:rsidTr="00335B9D">
        <w:trPr>
          <w:trHeight w:val="267"/>
        </w:trPr>
        <w:tc>
          <w:tcPr>
            <w:tcW w:w="2019" w:type="pct"/>
            <w:tcBorders>
              <w:top w:val="single" w:sz="8" w:space="0" w:color="auto"/>
              <w:bottom w:val="single" w:sz="4" w:space="0" w:color="auto"/>
            </w:tcBorders>
          </w:tcPr>
          <w:p w14:paraId="1B4B0B6D" w14:textId="77777777" w:rsidR="00496E30" w:rsidRPr="005F0AB5" w:rsidRDefault="00496E30" w:rsidP="00335B9D">
            <w:pPr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in years</w:t>
            </w:r>
          </w:p>
        </w:tc>
        <w:tc>
          <w:tcPr>
            <w:tcW w:w="85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9021D5B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51 ± 12.42</w:t>
            </w:r>
          </w:p>
        </w:tc>
        <w:tc>
          <w:tcPr>
            <w:tcW w:w="47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12CEDD8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31</w:t>
            </w:r>
          </w:p>
        </w:tc>
        <w:tc>
          <w:tcPr>
            <w:tcW w:w="85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3AD63BD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.81(11.63)</w:t>
            </w:r>
          </w:p>
        </w:tc>
        <w:tc>
          <w:tcPr>
            <w:tcW w:w="382" w:type="pct"/>
            <w:tcBorders>
              <w:top w:val="single" w:sz="8" w:space="0" w:color="auto"/>
              <w:bottom w:val="single" w:sz="4" w:space="0" w:color="auto"/>
            </w:tcBorders>
          </w:tcPr>
          <w:p w14:paraId="6DD8358E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1</w:t>
            </w:r>
          </w:p>
        </w:tc>
        <w:tc>
          <w:tcPr>
            <w:tcW w:w="41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A8B7802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96E30" w:rsidRPr="005F0AB5" w14:paraId="6A035B7C" w14:textId="77777777" w:rsidTr="00335B9D">
        <w:trPr>
          <w:trHeight w:val="79"/>
        </w:trPr>
        <w:tc>
          <w:tcPr>
            <w:tcW w:w="2019" w:type="pct"/>
            <w:tcBorders>
              <w:top w:val="single" w:sz="4" w:space="0" w:color="auto"/>
              <w:bottom w:val="single" w:sz="4" w:space="0" w:color="auto"/>
            </w:tcBorders>
          </w:tcPr>
          <w:p w14:paraId="347C4DD7" w14:textId="77777777" w:rsidR="00496E30" w:rsidRPr="005F0AB5" w:rsidRDefault="00496E30" w:rsidP="00335B9D">
            <w:pPr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2F42B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04 ±7.32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DDEE7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31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D101F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40 ±7.01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</w:tcPr>
          <w:p w14:paraId="486044AF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1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7DC18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496E30" w:rsidRPr="005F0AB5" w14:paraId="2AAD70D2" w14:textId="77777777" w:rsidTr="00335B9D">
        <w:trPr>
          <w:trHeight w:val="260"/>
        </w:trPr>
        <w:tc>
          <w:tcPr>
            <w:tcW w:w="2019" w:type="pct"/>
          </w:tcPr>
          <w:p w14:paraId="7C47D5AB" w14:textId="77777777" w:rsidR="00496E30" w:rsidRPr="005F0AB5" w:rsidRDefault="00496E30" w:rsidP="00335B9D">
            <w:pPr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Left Ventricular Ejection Fraction (%)</w:t>
            </w:r>
          </w:p>
        </w:tc>
        <w:tc>
          <w:tcPr>
            <w:tcW w:w="851" w:type="pct"/>
            <w:vAlign w:val="center"/>
          </w:tcPr>
          <w:p w14:paraId="6ADCEC44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24 (7.59)</w:t>
            </w:r>
          </w:p>
        </w:tc>
        <w:tc>
          <w:tcPr>
            <w:tcW w:w="473" w:type="pct"/>
            <w:vAlign w:val="center"/>
          </w:tcPr>
          <w:p w14:paraId="3860E351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31</w:t>
            </w:r>
          </w:p>
        </w:tc>
        <w:tc>
          <w:tcPr>
            <w:tcW w:w="859" w:type="pct"/>
            <w:vAlign w:val="center"/>
          </w:tcPr>
          <w:p w14:paraId="77FD6294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44 (9.55)</w:t>
            </w:r>
          </w:p>
        </w:tc>
        <w:tc>
          <w:tcPr>
            <w:tcW w:w="382" w:type="pct"/>
            <w:vAlign w:val="center"/>
          </w:tcPr>
          <w:p w14:paraId="4EBBC4E5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1</w:t>
            </w:r>
          </w:p>
        </w:tc>
        <w:tc>
          <w:tcPr>
            <w:tcW w:w="417" w:type="pct"/>
            <w:vAlign w:val="center"/>
          </w:tcPr>
          <w:p w14:paraId="147D6C39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496E30" w:rsidRPr="005F0AB5" w14:paraId="374518A8" w14:textId="77777777" w:rsidTr="00335B9D">
        <w:trPr>
          <w:trHeight w:val="323"/>
        </w:trPr>
        <w:tc>
          <w:tcPr>
            <w:tcW w:w="2019" w:type="pct"/>
          </w:tcPr>
          <w:p w14:paraId="5ACDDEE9" w14:textId="635111A6" w:rsidR="00496E30" w:rsidRPr="005F0AB5" w:rsidRDefault="00496E30" w:rsidP="00335B9D">
            <w:pPr>
              <w:textAlignment w:val="baseline"/>
              <w:outlineLvl w:val="2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Left Ventricular Fractional Shortening % </w:t>
            </w:r>
          </w:p>
        </w:tc>
        <w:tc>
          <w:tcPr>
            <w:tcW w:w="851" w:type="pct"/>
            <w:vAlign w:val="center"/>
          </w:tcPr>
          <w:p w14:paraId="26ED7A72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20 (6.06)</w:t>
            </w:r>
          </w:p>
        </w:tc>
        <w:tc>
          <w:tcPr>
            <w:tcW w:w="473" w:type="pct"/>
            <w:vAlign w:val="center"/>
          </w:tcPr>
          <w:p w14:paraId="7F7F2D2B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91</w:t>
            </w:r>
          </w:p>
        </w:tc>
        <w:tc>
          <w:tcPr>
            <w:tcW w:w="859" w:type="pct"/>
            <w:vAlign w:val="center"/>
          </w:tcPr>
          <w:p w14:paraId="4CF4CEF2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06 (7.29)</w:t>
            </w:r>
          </w:p>
        </w:tc>
        <w:tc>
          <w:tcPr>
            <w:tcW w:w="382" w:type="pct"/>
            <w:vAlign w:val="center"/>
          </w:tcPr>
          <w:p w14:paraId="66B3EB5C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2</w:t>
            </w:r>
          </w:p>
        </w:tc>
        <w:tc>
          <w:tcPr>
            <w:tcW w:w="417" w:type="pct"/>
            <w:vAlign w:val="center"/>
          </w:tcPr>
          <w:p w14:paraId="1F591346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8</w:t>
            </w:r>
          </w:p>
        </w:tc>
      </w:tr>
      <w:tr w:rsidR="00496E30" w:rsidRPr="005D77ED" w14:paraId="463C33E8" w14:textId="77777777" w:rsidTr="00335B9D">
        <w:trPr>
          <w:trHeight w:val="170"/>
        </w:trPr>
        <w:tc>
          <w:tcPr>
            <w:tcW w:w="2019" w:type="pct"/>
          </w:tcPr>
          <w:p w14:paraId="70CFAFA8" w14:textId="381EF741" w:rsidR="00496E30" w:rsidRPr="005D77ED" w:rsidRDefault="00496E30" w:rsidP="00335B9D">
            <w:pPr>
              <w:textAlignment w:val="baseline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r w:rsidRPr="005D77ED">
              <w:rPr>
                <w:rFonts w:ascii="Times New Roman" w:hAnsi="Times New Roman" w:cs="Times New Roman"/>
                <w:sz w:val="20"/>
                <w:szCs w:val="20"/>
              </w:rPr>
              <w:t xml:space="preserve">Left Ventricular End Diastolic Volume </w:t>
            </w:r>
            <w:proofErr w:type="gramStart"/>
            <w:r w:rsidRPr="005D77ED">
              <w:rPr>
                <w:rFonts w:ascii="Times New Roman" w:hAnsi="Times New Roman" w:cs="Times New Roman"/>
                <w:sz w:val="20"/>
                <w:szCs w:val="20"/>
              </w:rPr>
              <w:t>Index  ml</w:t>
            </w:r>
            <w:proofErr w:type="gramEnd"/>
            <w:r w:rsidRPr="005D77ED">
              <w:rPr>
                <w:rFonts w:ascii="Times New Roman" w:hAnsi="Times New Roman" w:cs="Times New Roman"/>
                <w:sz w:val="20"/>
                <w:szCs w:val="20"/>
              </w:rPr>
              <w:t>/m</w:t>
            </w:r>
            <w:r w:rsidRPr="005D77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pct"/>
            <w:vAlign w:val="center"/>
          </w:tcPr>
          <w:p w14:paraId="6A92BCEF" w14:textId="77777777" w:rsidR="00496E30" w:rsidRPr="005D77ED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r w:rsidRPr="005D77ED">
              <w:rPr>
                <w:rFonts w:ascii="Times New Roman" w:hAnsi="Times New Roman" w:cs="Times New Roman"/>
                <w:sz w:val="20"/>
                <w:szCs w:val="20"/>
              </w:rPr>
              <w:t>54.85 (10.39)</w:t>
            </w:r>
          </w:p>
        </w:tc>
        <w:tc>
          <w:tcPr>
            <w:tcW w:w="473" w:type="pct"/>
            <w:vAlign w:val="center"/>
          </w:tcPr>
          <w:p w14:paraId="1A67153D" w14:textId="77777777" w:rsidR="00496E30" w:rsidRPr="005D77ED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r w:rsidRPr="005D77ED">
              <w:rPr>
                <w:rFonts w:ascii="Times New Roman" w:hAnsi="Times New Roman" w:cs="Times New Roman"/>
                <w:sz w:val="20"/>
                <w:szCs w:val="20"/>
              </w:rPr>
              <w:t>2831</w:t>
            </w:r>
          </w:p>
        </w:tc>
        <w:tc>
          <w:tcPr>
            <w:tcW w:w="859" w:type="pct"/>
            <w:vAlign w:val="center"/>
          </w:tcPr>
          <w:p w14:paraId="7FA674A9" w14:textId="77777777" w:rsidR="00496E30" w:rsidRPr="005D77ED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r w:rsidRPr="005D77ED">
              <w:rPr>
                <w:rFonts w:ascii="Times New Roman" w:hAnsi="Times New Roman" w:cs="Times New Roman"/>
                <w:sz w:val="20"/>
                <w:szCs w:val="20"/>
              </w:rPr>
              <w:t>58.09 (14.76)</w:t>
            </w:r>
          </w:p>
        </w:tc>
        <w:tc>
          <w:tcPr>
            <w:tcW w:w="382" w:type="pct"/>
          </w:tcPr>
          <w:p w14:paraId="2FD67DBE" w14:textId="77777777" w:rsidR="00496E30" w:rsidRPr="005D77ED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r w:rsidRPr="005D77ED">
              <w:rPr>
                <w:rFonts w:ascii="Times New Roman" w:hAnsi="Times New Roman" w:cs="Times New Roman"/>
                <w:sz w:val="20"/>
                <w:szCs w:val="20"/>
              </w:rPr>
              <w:t>1221</w:t>
            </w:r>
          </w:p>
        </w:tc>
        <w:tc>
          <w:tcPr>
            <w:tcW w:w="417" w:type="pct"/>
            <w:vAlign w:val="center"/>
          </w:tcPr>
          <w:p w14:paraId="52A2AFB9" w14:textId="77777777" w:rsidR="00496E30" w:rsidRPr="005D77ED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r w:rsidRPr="005D77E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96E30" w:rsidRPr="005D77ED" w14:paraId="5EA8C360" w14:textId="77777777" w:rsidTr="00335B9D">
        <w:trPr>
          <w:trHeight w:val="170"/>
        </w:trPr>
        <w:tc>
          <w:tcPr>
            <w:tcW w:w="2019" w:type="pct"/>
          </w:tcPr>
          <w:p w14:paraId="0EA0341C" w14:textId="17004C50" w:rsidR="00496E30" w:rsidRPr="005D77ED" w:rsidRDefault="00496E30" w:rsidP="00335B9D">
            <w:pPr>
              <w:textAlignment w:val="baseline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r w:rsidRPr="005D77ED">
              <w:rPr>
                <w:rFonts w:ascii="Times New Roman" w:hAnsi="Times New Roman" w:cs="Times New Roman"/>
                <w:sz w:val="20"/>
                <w:szCs w:val="20"/>
              </w:rPr>
              <w:t xml:space="preserve">Left Ventricular End Systolic Volume </w:t>
            </w:r>
            <w:proofErr w:type="gramStart"/>
            <w:r w:rsidRPr="005D77ED">
              <w:rPr>
                <w:rFonts w:ascii="Times New Roman" w:hAnsi="Times New Roman" w:cs="Times New Roman"/>
                <w:sz w:val="20"/>
                <w:szCs w:val="20"/>
              </w:rPr>
              <w:t>Index  ml</w:t>
            </w:r>
            <w:proofErr w:type="gramEnd"/>
            <w:r w:rsidRPr="005D77ED">
              <w:rPr>
                <w:rFonts w:ascii="Times New Roman" w:hAnsi="Times New Roman" w:cs="Times New Roman"/>
                <w:sz w:val="20"/>
                <w:szCs w:val="20"/>
              </w:rPr>
              <w:t>/m</w:t>
            </w:r>
            <w:r w:rsidRPr="005D77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pct"/>
            <w:vAlign w:val="center"/>
          </w:tcPr>
          <w:p w14:paraId="32FBCE12" w14:textId="77777777" w:rsidR="00496E30" w:rsidRPr="005D77ED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r w:rsidRPr="005D77ED">
              <w:rPr>
                <w:rFonts w:ascii="Times New Roman" w:hAnsi="Times New Roman" w:cs="Times New Roman"/>
                <w:sz w:val="20"/>
                <w:szCs w:val="20"/>
              </w:rPr>
              <w:t>34.88 (12.88)</w:t>
            </w:r>
          </w:p>
        </w:tc>
        <w:tc>
          <w:tcPr>
            <w:tcW w:w="473" w:type="pct"/>
            <w:vAlign w:val="center"/>
          </w:tcPr>
          <w:p w14:paraId="011D4F5A" w14:textId="77777777" w:rsidR="00496E30" w:rsidRPr="005D77ED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r w:rsidRPr="005D77ED">
              <w:rPr>
                <w:rFonts w:ascii="Times New Roman" w:hAnsi="Times New Roman" w:cs="Times New Roman"/>
                <w:sz w:val="20"/>
                <w:szCs w:val="20"/>
              </w:rPr>
              <w:t>2831</w:t>
            </w:r>
          </w:p>
        </w:tc>
        <w:tc>
          <w:tcPr>
            <w:tcW w:w="859" w:type="pct"/>
            <w:vAlign w:val="center"/>
          </w:tcPr>
          <w:p w14:paraId="5C79D5C2" w14:textId="77777777" w:rsidR="00496E30" w:rsidRPr="005D77ED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r w:rsidRPr="005D77ED">
              <w:rPr>
                <w:rFonts w:ascii="Times New Roman" w:hAnsi="Times New Roman" w:cs="Times New Roman"/>
                <w:sz w:val="20"/>
                <w:szCs w:val="20"/>
              </w:rPr>
              <w:t>38.25 (22.45)</w:t>
            </w:r>
          </w:p>
        </w:tc>
        <w:tc>
          <w:tcPr>
            <w:tcW w:w="382" w:type="pct"/>
          </w:tcPr>
          <w:p w14:paraId="490A57CE" w14:textId="77777777" w:rsidR="00496E30" w:rsidRPr="005D77ED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r w:rsidRPr="005D77ED">
              <w:rPr>
                <w:rFonts w:ascii="Times New Roman" w:hAnsi="Times New Roman" w:cs="Times New Roman"/>
                <w:sz w:val="20"/>
                <w:szCs w:val="20"/>
              </w:rPr>
              <w:t>1221</w:t>
            </w:r>
          </w:p>
        </w:tc>
        <w:tc>
          <w:tcPr>
            <w:tcW w:w="417" w:type="pct"/>
            <w:vAlign w:val="center"/>
          </w:tcPr>
          <w:p w14:paraId="2CD76775" w14:textId="77777777" w:rsidR="00496E30" w:rsidRPr="005D77ED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r w:rsidRPr="005D77E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96E30" w:rsidRPr="005F0AB5" w14:paraId="7A0536B8" w14:textId="77777777" w:rsidTr="00335B9D">
        <w:trPr>
          <w:trHeight w:val="170"/>
        </w:trPr>
        <w:tc>
          <w:tcPr>
            <w:tcW w:w="2019" w:type="pct"/>
          </w:tcPr>
          <w:p w14:paraId="0B5C2BD8" w14:textId="17F302EC" w:rsidR="00496E30" w:rsidRPr="0025737A" w:rsidRDefault="00496E30" w:rsidP="00335B9D">
            <w:pPr>
              <w:textAlignment w:val="baseline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r w:rsidRPr="0025737A">
              <w:rPr>
                <w:rFonts w:ascii="Times New Roman" w:hAnsi="Times New Roman" w:cs="Times New Roman"/>
                <w:sz w:val="20"/>
                <w:szCs w:val="20"/>
              </w:rPr>
              <w:t>Myocardial Contraction F</w:t>
            </w:r>
            <w:r w:rsidR="008E5D9F">
              <w:rPr>
                <w:rFonts w:ascii="Times New Roman" w:hAnsi="Times New Roman" w:cs="Times New Roman"/>
                <w:sz w:val="20"/>
                <w:szCs w:val="20"/>
              </w:rPr>
              <w:t>raction</w:t>
            </w:r>
            <w:r w:rsidRPr="0025737A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851" w:type="pct"/>
            <w:vAlign w:val="center"/>
          </w:tcPr>
          <w:p w14:paraId="6A0ABB82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62 (15.25)</w:t>
            </w:r>
          </w:p>
        </w:tc>
        <w:tc>
          <w:tcPr>
            <w:tcW w:w="473" w:type="pct"/>
            <w:vAlign w:val="center"/>
          </w:tcPr>
          <w:p w14:paraId="38C8535A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31</w:t>
            </w:r>
          </w:p>
        </w:tc>
        <w:tc>
          <w:tcPr>
            <w:tcW w:w="859" w:type="pct"/>
            <w:vAlign w:val="center"/>
          </w:tcPr>
          <w:p w14:paraId="78327776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30 (12.65)</w:t>
            </w:r>
          </w:p>
        </w:tc>
        <w:tc>
          <w:tcPr>
            <w:tcW w:w="382" w:type="pct"/>
          </w:tcPr>
          <w:p w14:paraId="431DECEB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1</w:t>
            </w:r>
          </w:p>
        </w:tc>
        <w:tc>
          <w:tcPr>
            <w:tcW w:w="417" w:type="pct"/>
            <w:vAlign w:val="center"/>
          </w:tcPr>
          <w:p w14:paraId="6E16C15E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96E30" w:rsidRPr="005F0AB5" w14:paraId="0EFC3263" w14:textId="77777777" w:rsidTr="00335B9D">
        <w:trPr>
          <w:trHeight w:val="170"/>
        </w:trPr>
        <w:tc>
          <w:tcPr>
            <w:tcW w:w="2019" w:type="pct"/>
          </w:tcPr>
          <w:p w14:paraId="35112F8C" w14:textId="60C3C73D" w:rsidR="00496E30" w:rsidRPr="005F0AB5" w:rsidRDefault="00496E30" w:rsidP="00335B9D">
            <w:pPr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oke Volume Index (ml/m</w:t>
            </w: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pct"/>
            <w:vAlign w:val="center"/>
          </w:tcPr>
          <w:p w14:paraId="6F59EDB1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47 (7.63)</w:t>
            </w:r>
          </w:p>
        </w:tc>
        <w:tc>
          <w:tcPr>
            <w:tcW w:w="473" w:type="pct"/>
            <w:vAlign w:val="center"/>
          </w:tcPr>
          <w:p w14:paraId="6800855A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31</w:t>
            </w:r>
          </w:p>
        </w:tc>
        <w:tc>
          <w:tcPr>
            <w:tcW w:w="859" w:type="pct"/>
            <w:vAlign w:val="center"/>
          </w:tcPr>
          <w:p w14:paraId="7708B6D1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64 (8.60)</w:t>
            </w:r>
          </w:p>
        </w:tc>
        <w:tc>
          <w:tcPr>
            <w:tcW w:w="382" w:type="pct"/>
          </w:tcPr>
          <w:p w14:paraId="245A6A10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1</w:t>
            </w:r>
          </w:p>
        </w:tc>
        <w:tc>
          <w:tcPr>
            <w:tcW w:w="417" w:type="pct"/>
            <w:vAlign w:val="center"/>
          </w:tcPr>
          <w:p w14:paraId="3BA39E49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96E30" w:rsidRPr="005F0AB5" w14:paraId="3C33C5E1" w14:textId="77777777" w:rsidTr="00335B9D">
        <w:trPr>
          <w:trHeight w:val="251"/>
        </w:trPr>
        <w:tc>
          <w:tcPr>
            <w:tcW w:w="2019" w:type="pct"/>
          </w:tcPr>
          <w:p w14:paraId="7C25A799" w14:textId="77777777" w:rsidR="00496E30" w:rsidRPr="005F0AB5" w:rsidRDefault="00496E30" w:rsidP="00335B9D">
            <w:pPr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diac Index (L/min/m</w:t>
            </w: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pct"/>
            <w:vAlign w:val="center"/>
          </w:tcPr>
          <w:p w14:paraId="4B9B9C28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2 (0.58)</w:t>
            </w:r>
          </w:p>
        </w:tc>
        <w:tc>
          <w:tcPr>
            <w:tcW w:w="473" w:type="pct"/>
            <w:vAlign w:val="center"/>
          </w:tcPr>
          <w:p w14:paraId="2BC282E0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31</w:t>
            </w:r>
          </w:p>
        </w:tc>
        <w:tc>
          <w:tcPr>
            <w:tcW w:w="859" w:type="pct"/>
            <w:vAlign w:val="center"/>
          </w:tcPr>
          <w:p w14:paraId="602384C5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3 (0.61)</w:t>
            </w:r>
          </w:p>
        </w:tc>
        <w:tc>
          <w:tcPr>
            <w:tcW w:w="382" w:type="pct"/>
            <w:vAlign w:val="center"/>
          </w:tcPr>
          <w:p w14:paraId="4DA958A6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1</w:t>
            </w:r>
          </w:p>
        </w:tc>
        <w:tc>
          <w:tcPr>
            <w:tcW w:w="417" w:type="pct"/>
            <w:vAlign w:val="center"/>
          </w:tcPr>
          <w:p w14:paraId="74BAC566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8</w:t>
            </w:r>
          </w:p>
        </w:tc>
      </w:tr>
      <w:tr w:rsidR="00496E30" w:rsidRPr="005F0AB5" w14:paraId="37F877E4" w14:textId="77777777" w:rsidTr="00335B9D">
        <w:trPr>
          <w:trHeight w:val="170"/>
        </w:trPr>
        <w:tc>
          <w:tcPr>
            <w:tcW w:w="2019" w:type="pct"/>
          </w:tcPr>
          <w:p w14:paraId="293B0AE7" w14:textId="51BF5AA5" w:rsidR="00496E30" w:rsidRPr="0025737A" w:rsidRDefault="00496E30" w:rsidP="00335B9D">
            <w:pPr>
              <w:textAlignment w:val="baseline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r w:rsidRPr="0025737A">
              <w:rPr>
                <w:rFonts w:ascii="Times New Roman" w:hAnsi="Times New Roman" w:cs="Times New Roman"/>
                <w:sz w:val="20"/>
                <w:szCs w:val="20"/>
              </w:rPr>
              <w:t>Relative Wall Thickness cm</w:t>
            </w:r>
          </w:p>
        </w:tc>
        <w:tc>
          <w:tcPr>
            <w:tcW w:w="851" w:type="pct"/>
            <w:vAlign w:val="center"/>
          </w:tcPr>
          <w:p w14:paraId="591E024E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 (0.06)</w:t>
            </w:r>
          </w:p>
        </w:tc>
        <w:tc>
          <w:tcPr>
            <w:tcW w:w="473" w:type="pct"/>
            <w:vAlign w:val="center"/>
          </w:tcPr>
          <w:p w14:paraId="6F4B41A0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31</w:t>
            </w:r>
          </w:p>
        </w:tc>
        <w:tc>
          <w:tcPr>
            <w:tcW w:w="859" w:type="pct"/>
            <w:vAlign w:val="center"/>
          </w:tcPr>
          <w:p w14:paraId="3521886B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382" w:type="pct"/>
          </w:tcPr>
          <w:p w14:paraId="627B3CEC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1</w:t>
            </w:r>
          </w:p>
        </w:tc>
        <w:tc>
          <w:tcPr>
            <w:tcW w:w="417" w:type="pct"/>
            <w:vAlign w:val="center"/>
          </w:tcPr>
          <w:p w14:paraId="2CDD1196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4</w:t>
            </w:r>
          </w:p>
        </w:tc>
      </w:tr>
      <w:tr w:rsidR="00496E30" w:rsidRPr="005F0AB5" w14:paraId="7704E810" w14:textId="77777777" w:rsidTr="00335B9D">
        <w:trPr>
          <w:trHeight w:val="251"/>
        </w:trPr>
        <w:tc>
          <w:tcPr>
            <w:tcW w:w="2019" w:type="pct"/>
          </w:tcPr>
          <w:p w14:paraId="521C3BD8" w14:textId="35054841" w:rsidR="00496E30" w:rsidRPr="005F0AB5" w:rsidRDefault="00496E30" w:rsidP="00335B9D">
            <w:pPr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ft Ventricular Mass Index (g/m</w:t>
            </w: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pct"/>
            <w:vAlign w:val="center"/>
          </w:tcPr>
          <w:p w14:paraId="2030BB64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00 (16.52)</w:t>
            </w:r>
          </w:p>
        </w:tc>
        <w:tc>
          <w:tcPr>
            <w:tcW w:w="473" w:type="pct"/>
            <w:vAlign w:val="center"/>
          </w:tcPr>
          <w:p w14:paraId="0891B0B7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31</w:t>
            </w:r>
          </w:p>
        </w:tc>
        <w:tc>
          <w:tcPr>
            <w:tcW w:w="859" w:type="pct"/>
            <w:vAlign w:val="center"/>
          </w:tcPr>
          <w:p w14:paraId="58351799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.79 (32.10)</w:t>
            </w:r>
          </w:p>
        </w:tc>
        <w:tc>
          <w:tcPr>
            <w:tcW w:w="382" w:type="pct"/>
          </w:tcPr>
          <w:p w14:paraId="07D72E7D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1</w:t>
            </w:r>
          </w:p>
        </w:tc>
        <w:tc>
          <w:tcPr>
            <w:tcW w:w="417" w:type="pct"/>
            <w:vAlign w:val="center"/>
          </w:tcPr>
          <w:p w14:paraId="651F2615" w14:textId="77777777" w:rsidR="00496E30" w:rsidRPr="005F0AB5" w:rsidRDefault="00496E30" w:rsidP="00335B9D">
            <w:pPr>
              <w:jc w:val="center"/>
              <w:textAlignment w:val="baseline"/>
              <w:outlineLvl w:val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A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1247B85C" w14:textId="77777777" w:rsidR="00496E30" w:rsidRPr="005F0AB5" w:rsidRDefault="00496E30" w:rsidP="00496E30">
      <w:pPr>
        <w:spacing w:after="0" w:line="240" w:lineRule="auto"/>
        <w:textAlignment w:val="baseline"/>
        <w:outlineLvl w:val="2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  <w:r w:rsidRPr="005F0AB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¥Chi square was utilized for categorial variables and one-way ANOVA when appropriate.</w:t>
      </w:r>
    </w:p>
    <w:p w14:paraId="64784F5A" w14:textId="77777777" w:rsidR="00496E30" w:rsidRPr="005F0AB5" w:rsidRDefault="00496E30" w:rsidP="00496E30">
      <w:pPr>
        <w:spacing w:after="0" w:line="240" w:lineRule="auto"/>
        <w:rPr>
          <w:rFonts w:cstheme="minorHAnsi"/>
          <w:color w:val="000000" w:themeColor="text1"/>
          <w:sz w:val="18"/>
          <w:szCs w:val="18"/>
          <w:vertAlign w:val="superscript"/>
        </w:rPr>
      </w:pPr>
      <w:r w:rsidRPr="005F0AB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≠ Arrhythmia includes Atrial flutter, Atrial fibrillations, Major ventricular tachyarrhythmia’s € Defined according to American Heart Association's Life's Simple 7 criteria for minutes/week of moderate or vigorous physical activity. Poor physical activity: 0 minutes/week of leisure‐time moderate or vigorous physical activity. Intermediate physical activity: &gt;0 and &lt;150 minutes/week of leisure‐time moderate physical activity. &gt;150 minutes per week of moderate-intensity aerobic activity or 75 minutes per week of vigorous aerobic activity, or a combination of both. βCurrent Smoker, former smoker (quit &lt; 12 months) and Never smoker/Quit ≥ 12 months. ∞Nutrition Status based on AHA categorization; Components (based on 2000‐kcal diet</w:t>
      </w:r>
      <w:proofErr w:type="gramStart"/>
      <w:r w:rsidRPr="005F0AB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):a</w:t>
      </w:r>
      <w:proofErr w:type="gramEnd"/>
      <w:r w:rsidRPr="005F0AB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)Fruits and vegetables: ≥ 4.5 cups/day, b)Fish: &gt; 3.5 ounces, twice per week, c) Sodium: &lt; 1500 mg/day, d)Sugary beverages: &lt; 450 kcal/</w:t>
      </w:r>
      <w:proofErr w:type="spellStart"/>
      <w:r w:rsidRPr="005F0AB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wk</w:t>
      </w:r>
      <w:proofErr w:type="spellEnd"/>
      <w:r w:rsidRPr="005F0AB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and e) Whole grains: ≥ 3 servings/day. Poor Health:  0-1 components, Intermediate Health: 2-3 components and Ideal Health: 4-5 components. ¥Hypertension-BP&gt;140/90mmHg and taking medications for HTN. αCKD- CKD stage II-III evidence by eGFR 60 to 89 mL/min per 1.73 m2 (MDRD method) or evidence of kidney damage urine albumin/creatinine ratio &gt;30mg/dl</w:t>
      </w:r>
    </w:p>
    <w:p w14:paraId="6BB71194" w14:textId="77777777" w:rsidR="0059391C" w:rsidRDefault="0059391C"/>
    <w:sectPr w:rsidR="005939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D47B9"/>
    <w:multiLevelType w:val="hybridMultilevel"/>
    <w:tmpl w:val="B2087F1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11019F"/>
    <w:multiLevelType w:val="hybridMultilevel"/>
    <w:tmpl w:val="9CD8A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76264"/>
    <w:multiLevelType w:val="hybridMultilevel"/>
    <w:tmpl w:val="CEF2971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E30"/>
    <w:rsid w:val="00496E30"/>
    <w:rsid w:val="0059391C"/>
    <w:rsid w:val="005B2F57"/>
    <w:rsid w:val="008770A8"/>
    <w:rsid w:val="008D211D"/>
    <w:rsid w:val="008E5D9F"/>
    <w:rsid w:val="009B1BD2"/>
    <w:rsid w:val="00A61037"/>
    <w:rsid w:val="00CE50A0"/>
    <w:rsid w:val="00FB5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B3491"/>
  <w15:chartTrackingRefBased/>
  <w15:docId w15:val="{D9A172CC-CDE6-4A42-B3C6-1CB78E4AD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E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6E30"/>
    <w:pPr>
      <w:ind w:left="720"/>
      <w:contextualSpacing/>
    </w:pPr>
  </w:style>
  <w:style w:type="table" w:styleId="TableGrid">
    <w:name w:val="Table Grid"/>
    <w:basedOn w:val="TableNormal"/>
    <w:uiPriority w:val="39"/>
    <w:rsid w:val="00496E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E50A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3</Words>
  <Characters>3612</Characters>
  <Application>Microsoft Office Word</Application>
  <DocSecurity>0</DocSecurity>
  <Lines>30</Lines>
  <Paragraphs>8</Paragraphs>
  <ScaleCrop>false</ScaleCrop>
  <Company/>
  <LinksUpToDate>false</LinksUpToDate>
  <CharactersWithSpaces>4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zobam Ani</dc:creator>
  <cp:keywords/>
  <dc:description/>
  <cp:lastModifiedBy>Chizobam Ani</cp:lastModifiedBy>
  <cp:revision>2</cp:revision>
  <dcterms:created xsi:type="dcterms:W3CDTF">2022-02-16T20:26:00Z</dcterms:created>
  <dcterms:modified xsi:type="dcterms:W3CDTF">2022-02-16T20:26:00Z</dcterms:modified>
</cp:coreProperties>
</file>